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048" w:type="dxa"/>
        <w:jc w:val="center"/>
        <w:tblLook w:val="04A0" w:firstRow="1" w:lastRow="0" w:firstColumn="1" w:lastColumn="0" w:noHBand="0" w:noVBand="1"/>
      </w:tblPr>
      <w:tblGrid>
        <w:gridCol w:w="3000"/>
        <w:gridCol w:w="1120"/>
        <w:gridCol w:w="1380"/>
        <w:gridCol w:w="1620"/>
        <w:gridCol w:w="222"/>
        <w:gridCol w:w="1060"/>
        <w:gridCol w:w="1440"/>
        <w:gridCol w:w="1764"/>
        <w:gridCol w:w="222"/>
        <w:gridCol w:w="1060"/>
        <w:gridCol w:w="1380"/>
        <w:gridCol w:w="1780"/>
      </w:tblGrid>
      <w:tr w:rsidR="009312D2" w:rsidRPr="001F1F3A" w14:paraId="1CF5B611" w14:textId="77777777" w:rsidTr="009312D2">
        <w:trPr>
          <w:trHeight w:val="280"/>
          <w:jc w:val="center"/>
        </w:trPr>
        <w:tc>
          <w:tcPr>
            <w:tcW w:w="160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A2C" w14:textId="77777777" w:rsidR="009312D2" w:rsidRPr="001F1F3A" w:rsidRDefault="009312D2" w:rsidP="00C851DF">
            <w:pPr>
              <w:widowControl/>
              <w:spacing w:line="360" w:lineRule="exac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9312D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 w:rsidRPr="009312D2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x-specific hazard ratios (HRs) and 95%CIs between type 2 diabetes and dementia subtypes</w:t>
            </w:r>
            <w:r w:rsidRPr="00F53B3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further adjusted for</w:t>
            </w:r>
            <w:r>
              <w:t xml:space="preserve"> </w:t>
            </w:r>
            <w:r w:rsidRPr="0057026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pressive status</w:t>
            </w: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312D2" w:rsidRPr="001F1F3A" w14:paraId="362F1C93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C3A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86C94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ll-cause dementi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2362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5A98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lzheimer's diseas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396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EE70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Vascular Dementia</w:t>
            </w:r>
          </w:p>
        </w:tc>
      </w:tr>
      <w:tr w:rsidR="009312D2" w:rsidRPr="001F1F3A" w14:paraId="426E5A9E" w14:textId="77777777" w:rsidTr="00027738">
        <w:trPr>
          <w:trHeight w:val="52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7FDBB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DCFF7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mentia events (n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0192F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vents per 1000 person-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313D7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Adjusted HR (95% CI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EB02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085A5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mentia events (n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3BD37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vents per 1000 person-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EE29D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32B886B7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(95% CI)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E09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9C178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mentia events (n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02216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Events per 1000 person-yea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88BD2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Adjusted HR </w:t>
            </w:r>
          </w:p>
          <w:p w14:paraId="4E08CB5C" w14:textId="77777777" w:rsidR="009312D2" w:rsidRPr="00E64452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6445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(95% CI)*</w:t>
            </w:r>
          </w:p>
        </w:tc>
      </w:tr>
      <w:tr w:rsidR="009312D2" w:rsidRPr="001F1F3A" w14:paraId="2A598CF6" w14:textId="77777777" w:rsidTr="00027738">
        <w:trPr>
          <w:trHeight w:val="27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4335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ople with no diabetes at a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F9A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8A3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CC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789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109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03BF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92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EE6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BAB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E9A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F5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312D2" w:rsidRPr="001F1F3A" w14:paraId="6537E1CE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7B9B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ople with type 2 diabe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B2A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6E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3C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CEB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58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7C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4F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E7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3C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75B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A0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12D2" w:rsidRPr="001F1F3A" w14:paraId="704F7FB0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7A52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778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4FE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C8C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 (2.41, 2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24D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65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9FB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8D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 (1.96, 2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65B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1EA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CC8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A5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 (3.12, 4.27)</w:t>
            </w:r>
          </w:p>
        </w:tc>
      </w:tr>
      <w:tr w:rsidR="009312D2" w:rsidRPr="001F1F3A" w14:paraId="7F2D43A1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87C9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ale pati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05C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D3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C1C4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8 (2.02, 2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542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D8E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E33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CC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5 (2.00, 2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FDE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F4B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4E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CF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 (1.76, 3.02)</w:t>
            </w:r>
          </w:p>
        </w:tc>
      </w:tr>
      <w:tr w:rsidR="009312D2" w:rsidRPr="001F1F3A" w14:paraId="002492D2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555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e pati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BB83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BD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48D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7 (2.53, 3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A8F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283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7A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E09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 (1.78, 2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B8A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C8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09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F5F5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0 (3.87, 5.46)</w:t>
            </w:r>
          </w:p>
        </w:tc>
      </w:tr>
      <w:tr w:rsidR="009312D2" w:rsidRPr="001F1F3A" w14:paraId="26434095" w14:textId="77777777" w:rsidTr="00027738">
        <w:trPr>
          <w:trHeight w:val="28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3B76" w14:textId="77777777" w:rsidR="009312D2" w:rsidRPr="001F1F3A" w:rsidRDefault="009312D2" w:rsidP="00C851DF">
            <w:pPr>
              <w:widowControl/>
              <w:spacing w:line="360" w:lineRule="exact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tio of HR (Female/Mal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2E80D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F5D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670B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 (0.92, 1.3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D050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5332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7F9A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1A01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 (1.14, 1.9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650C8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003E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2077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5C2F" w14:textId="77777777" w:rsidR="009312D2" w:rsidRPr="001F1F3A" w:rsidRDefault="009312D2" w:rsidP="00C851DF">
            <w:pPr>
              <w:widowControl/>
              <w:spacing w:line="3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4 (0.61, 1.16)</w:t>
            </w:r>
          </w:p>
        </w:tc>
      </w:tr>
      <w:tr w:rsidR="009312D2" w:rsidRPr="001F1F3A" w14:paraId="1C0BAA70" w14:textId="77777777" w:rsidTr="00027738">
        <w:trPr>
          <w:trHeight w:val="600"/>
          <w:jc w:val="center"/>
        </w:trPr>
        <w:tc>
          <w:tcPr>
            <w:tcW w:w="1604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4EDF" w14:textId="77777777" w:rsidR="009312D2" w:rsidRPr="001F1F3A" w:rsidRDefault="009312D2" w:rsidP="00C851DF">
            <w:pPr>
              <w:widowControl/>
              <w:spacing w:line="3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 All HRs were adjusted for age at last follow up, race/ethnicity, educational years, income level, physical activity level, leisure activities, body mass index (BMI), smoking status, hypertension status APOE</w:t>
            </w:r>
            <w:r>
              <w:rPr>
                <w:rFonts w:ascii="Times New Roman" w:hAnsi="Times New Roman" w:cs="Times New Roman"/>
                <w:sz w:val="20"/>
              </w:rPr>
              <w:t>4 allele status</w:t>
            </w:r>
            <w:r w:rsidRPr="001F1F3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and depressive status.</w:t>
            </w:r>
          </w:p>
        </w:tc>
      </w:tr>
    </w:tbl>
    <w:p w14:paraId="5D6723E3" w14:textId="77777777" w:rsidR="000755CF" w:rsidRPr="009312D2" w:rsidRDefault="000755CF" w:rsidP="00372BA3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0755CF" w:rsidRPr="009312D2" w:rsidSect="004563E4">
      <w:footerReference w:type="default" r:id="rId6"/>
      <w:pgSz w:w="16838" w:h="11906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CD730" w14:textId="77777777" w:rsidR="00FF4706" w:rsidRDefault="00FF4706" w:rsidP="000755CF">
      <w:r>
        <w:separator/>
      </w:r>
    </w:p>
  </w:endnote>
  <w:endnote w:type="continuationSeparator" w:id="0">
    <w:p w14:paraId="3B89A8EA" w14:textId="77777777" w:rsidR="00FF4706" w:rsidRDefault="00FF4706" w:rsidP="00075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8CD25" w14:textId="6268CBA2" w:rsidR="001553B1" w:rsidRDefault="001553B1" w:rsidP="009A368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06651B" w14:textId="77777777" w:rsidR="00FF4706" w:rsidRDefault="00FF4706" w:rsidP="000755CF">
      <w:r>
        <w:separator/>
      </w:r>
    </w:p>
  </w:footnote>
  <w:footnote w:type="continuationSeparator" w:id="0">
    <w:p w14:paraId="7D6FC961" w14:textId="77777777" w:rsidR="00FF4706" w:rsidRDefault="00FF4706" w:rsidP="00075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4D"/>
    <w:rsid w:val="000755CF"/>
    <w:rsid w:val="0009689C"/>
    <w:rsid w:val="000C1780"/>
    <w:rsid w:val="00137D96"/>
    <w:rsid w:val="001553B1"/>
    <w:rsid w:val="00372BA3"/>
    <w:rsid w:val="00381981"/>
    <w:rsid w:val="003E67F1"/>
    <w:rsid w:val="003F7E4D"/>
    <w:rsid w:val="004563E4"/>
    <w:rsid w:val="0059762A"/>
    <w:rsid w:val="00626720"/>
    <w:rsid w:val="00637C05"/>
    <w:rsid w:val="0077615E"/>
    <w:rsid w:val="00896D69"/>
    <w:rsid w:val="009312D2"/>
    <w:rsid w:val="009A368C"/>
    <w:rsid w:val="00A36DD3"/>
    <w:rsid w:val="00C11B01"/>
    <w:rsid w:val="00C851DF"/>
    <w:rsid w:val="00D2473F"/>
    <w:rsid w:val="00D27079"/>
    <w:rsid w:val="00DD07BC"/>
    <w:rsid w:val="00E155B3"/>
    <w:rsid w:val="00E64452"/>
    <w:rsid w:val="00ED0E8B"/>
    <w:rsid w:val="00EE090F"/>
    <w:rsid w:val="00FF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C21A"/>
  <w15:docId w15:val="{F1FF2618-7338-45AD-B81A-BA61942F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5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5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5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55CF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55CF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755CF"/>
    <w:rPr>
      <w:rFonts w:asciiTheme="majorHAnsi" w:eastAsia="SimSun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62672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672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2672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6720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2672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72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67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7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7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7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7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71</Words>
  <Characters>1027</Characters>
  <Application>Microsoft Office Word</Application>
  <DocSecurity>0</DocSecurity>
  <Lines>20</Lines>
  <Paragraphs>8</Paragraphs>
  <ScaleCrop>false</ScaleCrop>
  <Company>Microsoft</Company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Priya V.</cp:lastModifiedBy>
  <cp:revision>26</cp:revision>
  <dcterms:created xsi:type="dcterms:W3CDTF">2022-07-15T11:56:00Z</dcterms:created>
  <dcterms:modified xsi:type="dcterms:W3CDTF">2023-02-12T17:14:00Z</dcterms:modified>
</cp:coreProperties>
</file>